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49E" w:rsidRPr="00604985" w:rsidRDefault="00401094" w:rsidP="004D4F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E76B51" w:rsidRPr="00604985" w:rsidRDefault="00E76B51" w:rsidP="004D4F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52102" w:rsidRDefault="00D52102" w:rsidP="00D5210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2C51">
        <w:rPr>
          <w:rFonts w:ascii="Times New Roman" w:hAnsi="Times New Roman" w:cs="Times New Roman"/>
          <w:b/>
          <w:sz w:val="24"/>
          <w:szCs w:val="24"/>
        </w:rPr>
        <w:t xml:space="preserve">Variation in </w:t>
      </w:r>
      <w:r w:rsidRPr="00DC6991">
        <w:rPr>
          <w:rFonts w:ascii="Times New Roman" w:hAnsi="Times New Roman" w:cs="Times New Roman"/>
          <w:b/>
          <w:i/>
          <w:sz w:val="24"/>
          <w:szCs w:val="24"/>
        </w:rPr>
        <w:t xml:space="preserve">Mycobacterium </w:t>
      </w:r>
      <w:proofErr w:type="spellStart"/>
      <w:r w:rsidRPr="00DC6991">
        <w:rPr>
          <w:rFonts w:ascii="Times New Roman" w:hAnsi="Times New Roman" w:cs="Times New Roman"/>
          <w:b/>
          <w:i/>
          <w:sz w:val="24"/>
          <w:szCs w:val="24"/>
        </w:rPr>
        <w:t>bovis</w:t>
      </w:r>
      <w:proofErr w:type="spellEnd"/>
      <w:r w:rsidRPr="00512C51">
        <w:rPr>
          <w:rFonts w:ascii="Times New Roman" w:hAnsi="Times New Roman" w:cs="Times New Roman"/>
          <w:b/>
          <w:sz w:val="24"/>
          <w:szCs w:val="24"/>
        </w:rPr>
        <w:t xml:space="preserve"> genetic richness suggests that inwards cattle movements are a more important source of infection in beef herds than in dairy herds</w:t>
      </w:r>
    </w:p>
    <w:p w:rsidR="00E76B51" w:rsidRPr="00604985" w:rsidRDefault="00E76B51" w:rsidP="00E76B5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76B51" w:rsidRPr="00604985" w:rsidRDefault="00E76B51" w:rsidP="00E76B51">
      <w:pPr>
        <w:pStyle w:val="Standard"/>
        <w:tabs>
          <w:tab w:val="left" w:pos="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t>Milne, G.M.</w:t>
      </w:r>
      <w:r w:rsidRPr="006049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604985">
        <w:rPr>
          <w:rFonts w:ascii="Times New Roman" w:hAnsi="Times New Roman" w:cs="Times New Roman"/>
          <w:b/>
          <w:sz w:val="24"/>
          <w:szCs w:val="24"/>
        </w:rPr>
        <w:t>, Graham, J.</w:t>
      </w:r>
      <w:r w:rsidRPr="006049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04985">
        <w:rPr>
          <w:rFonts w:ascii="Times New Roman" w:hAnsi="Times New Roman" w:cs="Times New Roman"/>
          <w:b/>
          <w:sz w:val="24"/>
          <w:szCs w:val="24"/>
        </w:rPr>
        <w:t>, Allen, A.</w:t>
      </w:r>
      <w:r w:rsidRPr="006049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04985">
        <w:rPr>
          <w:rFonts w:ascii="Times New Roman" w:hAnsi="Times New Roman" w:cs="Times New Roman"/>
          <w:b/>
          <w:sz w:val="24"/>
          <w:szCs w:val="24"/>
        </w:rPr>
        <w:t>, McCormick, C.</w:t>
      </w:r>
      <w:r w:rsidRPr="006049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0498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04985">
        <w:rPr>
          <w:rFonts w:ascii="Times New Roman" w:hAnsi="Times New Roman" w:cs="Times New Roman"/>
          <w:b/>
          <w:sz w:val="24"/>
          <w:szCs w:val="24"/>
        </w:rPr>
        <w:t>Presho</w:t>
      </w:r>
      <w:proofErr w:type="spellEnd"/>
      <w:r w:rsidRPr="00604985">
        <w:rPr>
          <w:rFonts w:ascii="Times New Roman" w:hAnsi="Times New Roman" w:cs="Times New Roman"/>
          <w:b/>
          <w:sz w:val="24"/>
          <w:szCs w:val="24"/>
        </w:rPr>
        <w:t>, E.</w:t>
      </w:r>
      <w:r w:rsidRPr="006049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0498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04985">
        <w:rPr>
          <w:rFonts w:ascii="Times New Roman" w:hAnsi="Times New Roman" w:cs="Times New Roman"/>
          <w:b/>
          <w:sz w:val="24"/>
          <w:szCs w:val="24"/>
        </w:rPr>
        <w:t>Skuce</w:t>
      </w:r>
      <w:proofErr w:type="spellEnd"/>
      <w:r w:rsidRPr="00604985">
        <w:rPr>
          <w:rFonts w:ascii="Times New Roman" w:hAnsi="Times New Roman" w:cs="Times New Roman"/>
          <w:b/>
          <w:sz w:val="24"/>
          <w:szCs w:val="24"/>
        </w:rPr>
        <w:t>, R.</w:t>
      </w:r>
      <w:r w:rsidRPr="006049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04985">
        <w:rPr>
          <w:rFonts w:ascii="Times New Roman" w:hAnsi="Times New Roman" w:cs="Times New Roman"/>
          <w:b/>
          <w:sz w:val="24"/>
          <w:szCs w:val="24"/>
        </w:rPr>
        <w:t>,  Byrne, A.W.</w:t>
      </w:r>
      <w:r w:rsidRPr="006049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</w:t>
      </w:r>
    </w:p>
    <w:p w:rsidR="00E76B51" w:rsidRPr="00604985" w:rsidRDefault="00E76B51" w:rsidP="00E76B51">
      <w:pPr>
        <w:pStyle w:val="Standard"/>
        <w:tabs>
          <w:tab w:val="left" w:pos="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:rsidR="00E76B51" w:rsidRPr="00604985" w:rsidRDefault="00E76B51" w:rsidP="00E76B51">
      <w:pPr>
        <w:pStyle w:val="Standard"/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04985">
        <w:rPr>
          <w:rFonts w:ascii="Times New Roman" w:hAnsi="Times New Roman" w:cs="Times New Roman"/>
          <w:sz w:val="24"/>
          <w:szCs w:val="24"/>
        </w:rPr>
        <w:t xml:space="preserve"> Veterinary Sciences Division, </w:t>
      </w:r>
      <w:proofErr w:type="spellStart"/>
      <w:r w:rsidRPr="00604985">
        <w:rPr>
          <w:rFonts w:ascii="Times New Roman" w:hAnsi="Times New Roman" w:cs="Times New Roman"/>
          <w:sz w:val="24"/>
          <w:szCs w:val="24"/>
        </w:rPr>
        <w:t>Agri</w:t>
      </w:r>
      <w:proofErr w:type="spellEnd"/>
      <w:r w:rsidRPr="00604985">
        <w:rPr>
          <w:rFonts w:ascii="Times New Roman" w:hAnsi="Times New Roman" w:cs="Times New Roman"/>
          <w:sz w:val="24"/>
          <w:szCs w:val="24"/>
        </w:rPr>
        <w:t>-food and Biosciences Institute (AFBI),</w:t>
      </w:r>
    </w:p>
    <w:p w:rsidR="00E76B51" w:rsidRPr="00604985" w:rsidRDefault="00E76B51" w:rsidP="00E76B51">
      <w:pPr>
        <w:pStyle w:val="Standard"/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sz w:val="24"/>
          <w:szCs w:val="24"/>
        </w:rPr>
        <w:t>12 Stoney Road, Stormont, Belfast BT4 3SD, UK</w:t>
      </w:r>
      <w:r w:rsidRPr="00604985">
        <w:rPr>
          <w:rFonts w:ascii="Times New Roman" w:hAnsi="Times New Roman" w:cs="Times New Roman"/>
          <w:sz w:val="24"/>
          <w:szCs w:val="24"/>
        </w:rPr>
        <w:softHyphen/>
      </w:r>
      <w:r w:rsidRPr="00604985">
        <w:rPr>
          <w:rFonts w:ascii="Times New Roman" w:hAnsi="Times New Roman" w:cs="Times New Roman"/>
          <w:sz w:val="24"/>
          <w:szCs w:val="24"/>
        </w:rPr>
        <w:softHyphen/>
      </w:r>
      <w:r w:rsidRPr="00604985">
        <w:rPr>
          <w:rFonts w:ascii="Times New Roman" w:hAnsi="Times New Roman" w:cs="Times New Roman"/>
          <w:sz w:val="24"/>
          <w:szCs w:val="24"/>
        </w:rPr>
        <w:softHyphen/>
      </w:r>
      <w:r w:rsidRPr="00604985">
        <w:rPr>
          <w:rFonts w:ascii="Times New Roman" w:hAnsi="Times New Roman" w:cs="Times New Roman"/>
          <w:sz w:val="24"/>
          <w:szCs w:val="24"/>
        </w:rPr>
        <w:softHyphen/>
      </w:r>
      <w:r w:rsidRPr="00604985">
        <w:rPr>
          <w:rFonts w:ascii="Times New Roman" w:hAnsi="Times New Roman" w:cs="Times New Roman"/>
          <w:sz w:val="24"/>
          <w:szCs w:val="24"/>
        </w:rPr>
        <w:softHyphen/>
      </w:r>
    </w:p>
    <w:p w:rsidR="00E76B51" w:rsidRPr="00604985" w:rsidRDefault="00E76B51" w:rsidP="00E76B51">
      <w:pPr>
        <w:pStyle w:val="Standard"/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4985">
        <w:rPr>
          <w:rFonts w:ascii="Times New Roman" w:hAnsi="Times New Roman" w:cs="Times New Roman"/>
          <w:sz w:val="24"/>
          <w:szCs w:val="24"/>
        </w:rPr>
        <w:t xml:space="preserve"> School of Biological Sciences, Queen’s University Belfast, </w:t>
      </w:r>
      <w:proofErr w:type="gramStart"/>
      <w:r w:rsidRPr="00604985">
        <w:rPr>
          <w:rFonts w:ascii="Times New Roman" w:hAnsi="Times New Roman" w:cs="Times New Roman"/>
          <w:sz w:val="24"/>
          <w:szCs w:val="24"/>
        </w:rPr>
        <w:t>Belfast</w:t>
      </w:r>
      <w:proofErr w:type="gramEnd"/>
      <w:r w:rsidRPr="00604985">
        <w:rPr>
          <w:rFonts w:ascii="Times New Roman" w:hAnsi="Times New Roman" w:cs="Times New Roman"/>
          <w:sz w:val="24"/>
          <w:szCs w:val="24"/>
        </w:rPr>
        <w:t xml:space="preserve">, UK. </w:t>
      </w:r>
    </w:p>
    <w:p w:rsidR="00E76B51" w:rsidRPr="00604985" w:rsidRDefault="00E76B51" w:rsidP="00E76B51">
      <w:pPr>
        <w:pStyle w:val="Standard"/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6B51" w:rsidRPr="00604985" w:rsidRDefault="00E76B51" w:rsidP="00E76B51">
      <w:pPr>
        <w:pStyle w:val="Standard"/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sz w:val="24"/>
          <w:szCs w:val="24"/>
        </w:rPr>
        <w:t xml:space="preserve">*corresponding author </w:t>
      </w:r>
      <w:hyperlink r:id="rId8" w:history="1">
        <w:r w:rsidRPr="00604985">
          <w:rPr>
            <w:rStyle w:val="Hyperlink"/>
            <w:rFonts w:ascii="Times New Roman" w:hAnsi="Times New Roman" w:cs="Times New Roman"/>
            <w:sz w:val="24"/>
            <w:szCs w:val="24"/>
          </w:rPr>
          <w:t>georgina.milne@afbini.gov.uk</w:t>
        </w:r>
      </w:hyperlink>
      <w:r w:rsidRPr="00604985">
        <w:rPr>
          <w:rFonts w:ascii="Times New Roman" w:hAnsi="Times New Roman" w:cs="Times New Roman"/>
          <w:sz w:val="24"/>
          <w:szCs w:val="24"/>
        </w:rPr>
        <w:t>, ORCID https://orcid.org/0000-0002-9023-8500</w:t>
      </w:r>
    </w:p>
    <w:p w:rsidR="00E76B51" w:rsidRPr="00604985" w:rsidRDefault="00E76B51" w:rsidP="004D4F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C449E" w:rsidRPr="00604985" w:rsidRDefault="00BC449E" w:rsidP="004D4F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C449E" w:rsidRPr="00604985" w:rsidRDefault="00BC449E" w:rsidP="004D4F0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04985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4BBA5461" wp14:editId="4643DB50">
            <wp:extent cx="5731510" cy="5731510"/>
            <wp:effectExtent l="0" t="0" r="2540" b="2540"/>
            <wp:docPr id="3" name="Picture 3" descr="H:\1_Chronic_Herds\1_5_Descriptives\Comments\For Publication\Submission_3\Fig_1aChloro_g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1_Chronic_Herds\1_5_Descriptives\Comments\For Publication\Submission_3\Fig_1aChloro_g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B51" w:rsidRPr="00604985" w:rsidRDefault="00BC449E" w:rsidP="004D4F0C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76B51" w:rsidRPr="00604985" w:rsidSect="00BC3A80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0498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604985">
        <w:rPr>
          <w:rFonts w:ascii="Times New Roman" w:hAnsi="Times New Roman" w:cs="Times New Roman"/>
          <w:sz w:val="24"/>
          <w:szCs w:val="24"/>
        </w:rPr>
        <w:t>Patches and Divisional Veterinary Offices (DVOs) within NI.</w:t>
      </w:r>
      <w:r w:rsidR="00030C48">
        <w:rPr>
          <w:rFonts w:ascii="Times New Roman" w:hAnsi="Times New Roman" w:cs="Times New Roman"/>
          <w:sz w:val="24"/>
          <w:szCs w:val="24"/>
        </w:rPr>
        <w:t xml:space="preserve">  </w:t>
      </w:r>
      <w:r w:rsidR="00030C48" w:rsidRPr="00B9550B">
        <w:rPr>
          <w:rFonts w:ascii="Times New Roman" w:hAnsi="Times New Roman" w:cs="Times New Roman"/>
          <w:sz w:val="24"/>
          <w:szCs w:val="24"/>
        </w:rPr>
        <w:t xml:space="preserve">This material is based upon Crown Copyright and is reproduced </w:t>
      </w:r>
      <w:r w:rsidR="00030C48">
        <w:rPr>
          <w:rFonts w:ascii="Times New Roman" w:hAnsi="Times New Roman" w:cs="Times New Roman"/>
          <w:sz w:val="24"/>
          <w:szCs w:val="24"/>
        </w:rPr>
        <w:t xml:space="preserve">and modified </w:t>
      </w:r>
      <w:r w:rsidR="00030C48" w:rsidRPr="00B9550B">
        <w:rPr>
          <w:rFonts w:ascii="Times New Roman" w:hAnsi="Times New Roman" w:cs="Times New Roman"/>
          <w:sz w:val="24"/>
          <w:szCs w:val="24"/>
        </w:rPr>
        <w:t>with the permission of the Department of Agriculture, Environment and Rural Affairs (DAERA).</w:t>
      </w:r>
    </w:p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604985">
        <w:rPr>
          <w:rFonts w:ascii="Times New Roman" w:hAnsi="Times New Roman" w:cs="Times New Roman"/>
          <w:sz w:val="24"/>
          <w:szCs w:val="24"/>
        </w:rPr>
        <w:t>Summary statistics for herd level variables</w:t>
      </w:r>
      <w:r w:rsidR="00FE4005" w:rsidRPr="00604985">
        <w:rPr>
          <w:rFonts w:ascii="Times New Roman" w:hAnsi="Times New Roman" w:cs="Times New Roman"/>
          <w:sz w:val="24"/>
          <w:szCs w:val="24"/>
        </w:rPr>
        <w:t>.</w:t>
      </w:r>
    </w:p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65"/>
        <w:gridCol w:w="2497"/>
        <w:gridCol w:w="708"/>
        <w:gridCol w:w="1418"/>
        <w:gridCol w:w="709"/>
        <w:gridCol w:w="850"/>
        <w:gridCol w:w="1134"/>
        <w:gridCol w:w="851"/>
        <w:gridCol w:w="850"/>
        <w:gridCol w:w="1276"/>
        <w:gridCol w:w="1200"/>
      </w:tblGrid>
      <w:tr w:rsidR="003B118E" w:rsidRPr="00604985" w:rsidTr="003B118E">
        <w:trPr>
          <w:trHeight w:val="528"/>
        </w:trPr>
        <w:tc>
          <w:tcPr>
            <w:tcW w:w="2465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finitio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herds (n = 5,378)</w:t>
            </w:r>
          </w:p>
        </w:tc>
        <w:tc>
          <w:tcPr>
            <w:tcW w:w="283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iry only (n = 1,543)</w:t>
            </w:r>
          </w:p>
        </w:tc>
        <w:tc>
          <w:tcPr>
            <w:tcW w:w="332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Dairy Only (n =3,835)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_MLVA_herd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outcome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VA genotype rich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 (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 (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 (1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7B7979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reactors_herd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number of reactors in the he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(1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1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979" w:rsidRPr="00604985" w:rsidRDefault="007B7979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_breakdown_herd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. </w:t>
            </w: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TB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reakdowns per-he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 (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(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_common_MLVA_type_herd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. reactors with the most common MLVA ty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(1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(5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number of cattle in the he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 (1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 (1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 (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1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inwards_movement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inwards movement intensity 6 months before break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 (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(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_inwards_movement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 inwards movement intensity 6 months before break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 (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 (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breakdown_length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n </w:t>
            </w: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TB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reakdown length (day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 (1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 (1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 (1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8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_breakdown_length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x </w:t>
            </w: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TB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reakdown length (day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 (1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 (1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 (1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8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itude (/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16</w:t>
            </w:r>
          </w:p>
        </w:tc>
      </w:tr>
      <w:tr w:rsidR="003B118E" w:rsidRPr="00604985" w:rsidTr="003B118E">
        <w:trPr>
          <w:trHeight w:val="288"/>
        </w:trPr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idude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/1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46</w:t>
            </w:r>
          </w:p>
        </w:tc>
      </w:tr>
    </w:tbl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3B118E" w:rsidRPr="00604985" w:rsidSect="003B11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B118E" w:rsidRPr="00604985" w:rsidRDefault="003B118E" w:rsidP="003B11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604985">
        <w:rPr>
          <w:rFonts w:ascii="Times New Roman" w:hAnsi="Times New Roman" w:cs="Times New Roman"/>
          <w:sz w:val="24"/>
          <w:szCs w:val="24"/>
        </w:rPr>
        <w:t>Summary statistics for patch level variables.</w:t>
      </w:r>
    </w:p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03"/>
        <w:gridCol w:w="2594"/>
        <w:gridCol w:w="717"/>
        <w:gridCol w:w="1440"/>
        <w:gridCol w:w="1006"/>
        <w:gridCol w:w="720"/>
        <w:gridCol w:w="1165"/>
        <w:gridCol w:w="867"/>
        <w:gridCol w:w="720"/>
        <w:gridCol w:w="1443"/>
        <w:gridCol w:w="1199"/>
      </w:tblGrid>
      <w:tr w:rsidR="00321F91" w:rsidRPr="00604985" w:rsidTr="00604985">
        <w:trPr>
          <w:trHeight w:val="288"/>
        </w:trPr>
        <w:tc>
          <w:tcPr>
            <w:tcW w:w="812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finition</w:t>
            </w:r>
          </w:p>
        </w:tc>
        <w:tc>
          <w:tcPr>
            <w:tcW w:w="25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_MLVA_patch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outcome)</w:t>
            </w:r>
          </w:p>
        </w:tc>
        <w:tc>
          <w:tcPr>
            <w:tcW w:w="91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LVA genotype richness</w:t>
            </w:r>
          </w:p>
        </w:tc>
        <w:tc>
          <w:tcPr>
            <w:tcW w:w="25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 (5.6)</w:t>
            </w:r>
          </w:p>
        </w:tc>
        <w:tc>
          <w:tcPr>
            <w:tcW w:w="35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 (4.2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 (5.5)</w:t>
            </w:r>
          </w:p>
        </w:tc>
        <w:tc>
          <w:tcPr>
            <w:tcW w:w="42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_count_MLVA_herd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herd-level MLVA richnes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 (0.3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 (0.4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 (0.4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_herds_patch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umber of herds per-patc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(23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20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_breakdown_cattle_patch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attle in breakdown herds per-patc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05 (2881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,65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5 (2130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02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0 (1363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786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_milklicence_patch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umber of milk licences per-patc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8.8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_reactors_patch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umber of reactors per-patc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6 (368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01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 (208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 (225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93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_common_MLVA_type_patch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 reactors with the most common MLVA typ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(91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 (10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 (89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4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_count_breakdown_herd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breakdowns per-herd per-patc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0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0.15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_breakdown_patch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breakdowns per-patc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(38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28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_herd_size_patch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herd size per-patc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 (49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 (82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 (36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_inwards_movement_herd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herd-level inwards movement intensity 6 months before breakdown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 (0.06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 (0.04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 (0.07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_inwards_movement_patch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-level inwards movement intensity 6 months before breakdown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 (0.13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 (0.0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 (0.15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_breakdown_length_herd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breakdown length per-herd per-patch (days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 (35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 (47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 (43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_breakdown_length_patch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breakdown length per-patch (days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705 (8811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,82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94 (378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,18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8 (6310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,109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 centroid</w:t>
            </w:r>
            <w:r w:rsidR="00321F91"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/100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1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4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16</w:t>
            </w:r>
          </w:p>
        </w:tc>
      </w:tr>
      <w:tr w:rsidR="00321F91" w:rsidRPr="00604985" w:rsidTr="00604985">
        <w:trPr>
          <w:trHeight w:val="288"/>
        </w:trPr>
        <w:tc>
          <w:tcPr>
            <w:tcW w:w="8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 centroid</w:t>
            </w:r>
            <w:r w:rsidR="00321F91"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/100)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0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6</w:t>
            </w:r>
          </w:p>
        </w:tc>
        <w:tc>
          <w:tcPr>
            <w:tcW w:w="2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0</w:t>
            </w:r>
          </w:p>
        </w:tc>
        <w:tc>
          <w:tcPr>
            <w:tcW w:w="4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5</w:t>
            </w:r>
          </w:p>
        </w:tc>
        <w:tc>
          <w:tcPr>
            <w:tcW w:w="2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21F91"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18E" w:rsidRPr="00604985" w:rsidRDefault="003B118E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8E" w:rsidRPr="00604985" w:rsidRDefault="00321F91" w:rsidP="00321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6</w:t>
            </w:r>
          </w:p>
        </w:tc>
      </w:tr>
    </w:tbl>
    <w:p w:rsidR="003B118E" w:rsidRPr="00604985" w:rsidRDefault="003B118E" w:rsidP="00441E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3B118E" w:rsidRPr="00604985" w:rsidSect="003B11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41EC3" w:rsidRPr="00604985" w:rsidRDefault="00441EC3" w:rsidP="00441E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>Tabl</w:t>
      </w:r>
      <w:r w:rsidR="003B118E" w:rsidRPr="00604985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="003B118E" w:rsidRPr="00604985">
        <w:rPr>
          <w:rFonts w:ascii="Times New Roman" w:hAnsi="Times New Roman" w:cs="Times New Roman"/>
          <w:b/>
          <w:sz w:val="24"/>
          <w:szCs w:val="24"/>
        </w:rPr>
        <w:t>3</w:t>
      </w:r>
      <w:r w:rsidRPr="00604985">
        <w:rPr>
          <w:rFonts w:ascii="Times New Roman" w:hAnsi="Times New Roman" w:cs="Times New Roman"/>
          <w:sz w:val="24"/>
          <w:szCs w:val="24"/>
        </w:rPr>
        <w:t>: AIC values for each of the models, compared to null models containing only the “total reactors” variable.</w:t>
      </w:r>
    </w:p>
    <w:p w:rsidR="00816273" w:rsidRPr="00604985" w:rsidRDefault="00816273" w:rsidP="004D4F0C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41EC3" w:rsidRPr="00604985" w:rsidRDefault="00441EC3" w:rsidP="004D4F0C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798"/>
        <w:gridCol w:w="2174"/>
        <w:gridCol w:w="2270"/>
      </w:tblGrid>
      <w:tr w:rsidR="00441EC3" w:rsidRPr="00604985" w:rsidTr="00441EC3">
        <w:trPr>
          <w:trHeight w:val="288"/>
        </w:trPr>
        <w:tc>
          <w:tcPr>
            <w:tcW w:w="2595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del 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C Final Model</w:t>
            </w:r>
          </w:p>
        </w:tc>
        <w:tc>
          <w:tcPr>
            <w:tcW w:w="1228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C Null Model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 level (all data)</w:t>
            </w:r>
          </w:p>
        </w:tc>
        <w:tc>
          <w:tcPr>
            <w:tcW w:w="11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961A07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,1</w:t>
            </w:r>
            <w:r w:rsidR="00441EC3"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2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,452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 level (dairy only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43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460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 level (non-dairy only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68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961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 level (all data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0425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,09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,610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 level (dairy only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6309B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17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296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 level (non-dairy only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E0741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91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,684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ch level (all data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1D4DEE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6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ch level (dairy only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2</w:t>
            </w:r>
          </w:p>
        </w:tc>
      </w:tr>
      <w:tr w:rsidR="00441EC3" w:rsidRPr="00604985" w:rsidTr="00441EC3">
        <w:trPr>
          <w:trHeight w:val="288"/>
        </w:trPr>
        <w:tc>
          <w:tcPr>
            <w:tcW w:w="2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ch level (non-dairy only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3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EC3" w:rsidRPr="00604985" w:rsidRDefault="00441EC3" w:rsidP="0044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8</w:t>
            </w:r>
          </w:p>
        </w:tc>
      </w:tr>
    </w:tbl>
    <w:p w:rsidR="00441EC3" w:rsidRPr="00604985" w:rsidRDefault="00441EC3" w:rsidP="004D4F0C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  <w:sectPr w:rsidR="00441EC3" w:rsidRPr="00604985" w:rsidSect="00BC3A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A0F1D" w:rsidRPr="00604985" w:rsidRDefault="00DA0F1D" w:rsidP="00DA0F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="003B118E" w:rsidRPr="00604985">
        <w:rPr>
          <w:rFonts w:ascii="Times New Roman" w:hAnsi="Times New Roman" w:cs="Times New Roman"/>
          <w:b/>
          <w:sz w:val="24"/>
          <w:szCs w:val="24"/>
        </w:rPr>
        <w:t>4</w:t>
      </w:r>
      <w:r w:rsidRPr="00604985">
        <w:rPr>
          <w:rFonts w:ascii="Times New Roman" w:hAnsi="Times New Roman" w:cs="Times New Roman"/>
          <w:sz w:val="24"/>
          <w:szCs w:val="24"/>
        </w:rPr>
        <w:t xml:space="preserve">: </w:t>
      </w:r>
      <w:r w:rsidR="00781E3C" w:rsidRPr="00604985">
        <w:rPr>
          <w:rFonts w:ascii="Times New Roman" w:hAnsi="Times New Roman" w:cs="Times New Roman"/>
          <w:sz w:val="24"/>
          <w:szCs w:val="24"/>
        </w:rPr>
        <w:t>Final f</w:t>
      </w:r>
      <w:r w:rsidRPr="00604985">
        <w:rPr>
          <w:rFonts w:ascii="Times New Roman" w:hAnsi="Times New Roman" w:cs="Times New Roman"/>
          <w:sz w:val="24"/>
          <w:szCs w:val="24"/>
        </w:rPr>
        <w:t>ull model</w:t>
      </w:r>
      <w:r w:rsidR="00781E3C" w:rsidRPr="00604985">
        <w:rPr>
          <w:rFonts w:ascii="Times New Roman" w:hAnsi="Times New Roman" w:cs="Times New Roman"/>
          <w:sz w:val="24"/>
          <w:szCs w:val="24"/>
        </w:rPr>
        <w:t xml:space="preserve"> for the breakdown level analysis constructed using all data</w:t>
      </w:r>
      <w:r w:rsidRPr="00604985">
        <w:rPr>
          <w:rFonts w:ascii="Times New Roman" w:hAnsi="Times New Roman" w:cs="Times New Roman"/>
          <w:sz w:val="24"/>
          <w:szCs w:val="24"/>
        </w:rPr>
        <w:t>.</w:t>
      </w:r>
    </w:p>
    <w:p w:rsidR="005D0D84" w:rsidRPr="00604985" w:rsidRDefault="005D0D84" w:rsidP="00DA0F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465D" w:rsidRPr="00604985" w:rsidRDefault="00A9465D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444"/>
        <w:gridCol w:w="1349"/>
        <w:gridCol w:w="1304"/>
        <w:gridCol w:w="1114"/>
        <w:gridCol w:w="1196"/>
        <w:gridCol w:w="1091"/>
        <w:gridCol w:w="1264"/>
        <w:gridCol w:w="1412"/>
      </w:tblGrid>
      <w:tr w:rsidR="00070605" w:rsidRPr="00604985" w:rsidTr="00321F91">
        <w:trPr>
          <w:trHeight w:val="288"/>
        </w:trPr>
        <w:tc>
          <w:tcPr>
            <w:tcW w:w="192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070605" w:rsidRPr="00604985" w:rsidTr="00321F91">
        <w:trPr>
          <w:trHeight w:val="288"/>
        </w:trPr>
        <w:tc>
          <w:tcPr>
            <w:tcW w:w="19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2B0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4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4</w:t>
            </w:r>
          </w:p>
        </w:tc>
        <w:tc>
          <w:tcPr>
            <w:tcW w:w="4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3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79</w:t>
            </w:r>
          </w:p>
        </w:tc>
        <w:tc>
          <w:tcPr>
            <w:tcW w:w="4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8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6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0</w:t>
            </w:r>
          </w:p>
        </w:tc>
        <w:tc>
          <w:tcPr>
            <w:tcW w:w="5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1</w:t>
            </w:r>
          </w:p>
        </w:tc>
      </w:tr>
      <w:tr w:rsidR="00070605" w:rsidRPr="00604985" w:rsidTr="00070605">
        <w:trPr>
          <w:trHeight w:val="288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7B7979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reactors_over_breakdow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8</w:t>
            </w:r>
          </w:p>
        </w:tc>
      </w:tr>
      <w:tr w:rsidR="00070605" w:rsidRPr="00604985" w:rsidTr="00070605">
        <w:trPr>
          <w:trHeight w:val="288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2B0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siz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2</w:t>
            </w:r>
          </w:p>
        </w:tc>
      </w:tr>
      <w:tr w:rsidR="00070605" w:rsidRPr="00604985" w:rsidTr="00070605">
        <w:trPr>
          <w:trHeight w:val="288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wards_movement_intensity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6</w:t>
            </w:r>
          </w:p>
        </w:tc>
      </w:tr>
      <w:tr w:rsidR="00070605" w:rsidRPr="00604985" w:rsidTr="00070605">
        <w:trPr>
          <w:trHeight w:val="288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_length_day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1</w:t>
            </w:r>
          </w:p>
        </w:tc>
      </w:tr>
      <w:tr w:rsidR="00070605" w:rsidRPr="00604985" w:rsidTr="00070605">
        <w:trPr>
          <w:trHeight w:val="288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2B0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_latitud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535142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1</w:t>
            </w:r>
          </w:p>
        </w:tc>
      </w:tr>
      <w:tr w:rsidR="00070605" w:rsidRPr="00604985" w:rsidTr="00321F91">
        <w:trPr>
          <w:trHeight w:val="288"/>
        </w:trPr>
        <w:tc>
          <w:tcPr>
            <w:tcW w:w="1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size</w:t>
            </w:r>
            <w:r w:rsidR="002B0061"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</w:t>
            </w: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wards_movement_intensity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7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0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0</w:t>
            </w:r>
          </w:p>
        </w:tc>
      </w:tr>
    </w:tbl>
    <w:p w:rsidR="00781E3C" w:rsidRPr="00604985" w:rsidRDefault="00781E3C" w:rsidP="00781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0D84" w:rsidRPr="00604985" w:rsidRDefault="005D0D84" w:rsidP="00781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5D0D84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81E3C" w:rsidRPr="00604985" w:rsidRDefault="003B118E" w:rsidP="00781E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>5</w:t>
      </w:r>
      <w:r w:rsidR="00781E3C" w:rsidRPr="00604985">
        <w:rPr>
          <w:rFonts w:ascii="Times New Roman" w:hAnsi="Times New Roman" w:cs="Times New Roman"/>
          <w:sz w:val="24"/>
          <w:szCs w:val="24"/>
        </w:rPr>
        <w:t>: Final full model for the breakdown level analysis constructed using only data from herds with milk licences.</w:t>
      </w:r>
    </w:p>
    <w:p w:rsidR="00781E3C" w:rsidRPr="00604985" w:rsidRDefault="00781E3C" w:rsidP="00781E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2718DA" w:rsidRPr="00604985" w:rsidRDefault="002718DA" w:rsidP="00781E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22"/>
        <w:gridCol w:w="1623"/>
        <w:gridCol w:w="1387"/>
        <w:gridCol w:w="1386"/>
        <w:gridCol w:w="1386"/>
        <w:gridCol w:w="1386"/>
        <w:gridCol w:w="1392"/>
        <w:gridCol w:w="1392"/>
      </w:tblGrid>
      <w:tr w:rsidR="00070605" w:rsidRPr="00604985" w:rsidTr="00C679EE">
        <w:trPr>
          <w:trHeight w:val="288"/>
        </w:trPr>
        <w:tc>
          <w:tcPr>
            <w:tcW w:w="148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070605" w:rsidRPr="00604985" w:rsidRDefault="00070605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57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070605" w:rsidRPr="00604985" w:rsidTr="00C679EE">
        <w:trPr>
          <w:trHeight w:val="288"/>
        </w:trPr>
        <w:tc>
          <w:tcPr>
            <w:tcW w:w="148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3B1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57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8</w:t>
            </w:r>
          </w:p>
        </w:tc>
        <w:tc>
          <w:tcPr>
            <w:tcW w:w="48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48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53</w:t>
            </w:r>
          </w:p>
        </w:tc>
        <w:tc>
          <w:tcPr>
            <w:tcW w:w="48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48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1</w:t>
            </w:r>
          </w:p>
        </w:tc>
        <w:tc>
          <w:tcPr>
            <w:tcW w:w="49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7</w:t>
            </w:r>
          </w:p>
        </w:tc>
        <w:tc>
          <w:tcPr>
            <w:tcW w:w="49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7</w:t>
            </w:r>
          </w:p>
        </w:tc>
      </w:tr>
      <w:tr w:rsidR="00070605" w:rsidRPr="00604985" w:rsidTr="00070605">
        <w:trPr>
          <w:trHeight w:val="288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7B7979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reactors_over_breakdown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8</w:t>
            </w:r>
          </w:p>
        </w:tc>
      </w:tr>
      <w:tr w:rsidR="002B0061" w:rsidRPr="00604985" w:rsidTr="00C679EE">
        <w:trPr>
          <w:trHeight w:val="288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070605" w:rsidP="002B0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siz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8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061" w:rsidRPr="00604985" w:rsidRDefault="002B0061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6</w:t>
            </w:r>
          </w:p>
        </w:tc>
      </w:tr>
      <w:tr w:rsidR="00070605" w:rsidRPr="00604985" w:rsidTr="00C679EE">
        <w:trPr>
          <w:trHeight w:val="288"/>
        </w:trPr>
        <w:tc>
          <w:tcPr>
            <w:tcW w:w="14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0706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_length_days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7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70605" w:rsidRPr="00604985" w:rsidRDefault="00070605" w:rsidP="007B2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5</w:t>
            </w:r>
          </w:p>
        </w:tc>
      </w:tr>
    </w:tbl>
    <w:p w:rsidR="002B0061" w:rsidRPr="00604985" w:rsidRDefault="002B0061" w:rsidP="00781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81E3C" w:rsidRPr="00604985" w:rsidRDefault="00781E3C" w:rsidP="00781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7CF8" w:rsidRPr="00604985" w:rsidRDefault="00567CF8" w:rsidP="00781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567CF8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81E3C" w:rsidRPr="00604985" w:rsidRDefault="003B118E" w:rsidP="00781E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>6</w:t>
      </w:r>
      <w:r w:rsidR="00781E3C" w:rsidRPr="00604985">
        <w:rPr>
          <w:rFonts w:ascii="Times New Roman" w:hAnsi="Times New Roman" w:cs="Times New Roman"/>
          <w:sz w:val="24"/>
          <w:szCs w:val="24"/>
        </w:rPr>
        <w:t>: Final full model for the breakdown level analysis constructed using only data from herds without milk licences.</w:t>
      </w:r>
    </w:p>
    <w:p w:rsidR="00781E3C" w:rsidRPr="00604985" w:rsidRDefault="00781E3C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2718DA" w:rsidRPr="00604985" w:rsidRDefault="002718DA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27"/>
        <w:gridCol w:w="1341"/>
        <w:gridCol w:w="1304"/>
        <w:gridCol w:w="1038"/>
        <w:gridCol w:w="1103"/>
        <w:gridCol w:w="961"/>
        <w:gridCol w:w="1202"/>
        <w:gridCol w:w="1298"/>
      </w:tblGrid>
      <w:tr w:rsidR="00B07BFF" w:rsidRPr="00604985" w:rsidTr="00C679EE">
        <w:trPr>
          <w:trHeight w:val="288"/>
        </w:trPr>
        <w:tc>
          <w:tcPr>
            <w:tcW w:w="2091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7BFF" w:rsidRPr="00604985" w:rsidRDefault="00B07BFF" w:rsidP="00271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7BFF" w:rsidRPr="00604985" w:rsidRDefault="00B07BFF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7BFF" w:rsidRPr="00604985" w:rsidRDefault="00B07BFF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7BFF" w:rsidRPr="00604985" w:rsidRDefault="00B07BFF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7BFF" w:rsidRPr="00604985" w:rsidRDefault="00B07BFF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7BFF" w:rsidRPr="00604985" w:rsidRDefault="00B07BFF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7BFF" w:rsidRPr="00604985" w:rsidRDefault="00B07BFF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7BFF" w:rsidRPr="00604985" w:rsidRDefault="00B07BFF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2718DA" w:rsidRPr="00604985" w:rsidTr="00C679EE">
        <w:trPr>
          <w:trHeight w:val="288"/>
        </w:trPr>
        <w:tc>
          <w:tcPr>
            <w:tcW w:w="209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47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5</w:t>
            </w:r>
          </w:p>
        </w:tc>
        <w:tc>
          <w:tcPr>
            <w:tcW w:w="46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36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24</w:t>
            </w:r>
          </w:p>
        </w:tc>
        <w:tc>
          <w:tcPr>
            <w:tcW w:w="38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4</w:t>
            </w:r>
          </w:p>
        </w:tc>
        <w:tc>
          <w:tcPr>
            <w:tcW w:w="42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4</w:t>
            </w:r>
          </w:p>
        </w:tc>
        <w:tc>
          <w:tcPr>
            <w:tcW w:w="45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4</w:t>
            </w:r>
          </w:p>
        </w:tc>
      </w:tr>
      <w:tr w:rsidR="002718DA" w:rsidRPr="00604985" w:rsidTr="003B118E">
        <w:trPr>
          <w:trHeight w:val="288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7B7979" w:rsidP="0027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reactors_over_breakdown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4</w:t>
            </w:r>
          </w:p>
        </w:tc>
      </w:tr>
      <w:tr w:rsidR="002718DA" w:rsidRPr="00604985" w:rsidTr="003B118E">
        <w:trPr>
          <w:trHeight w:val="288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size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8</w:t>
            </w:r>
          </w:p>
        </w:tc>
      </w:tr>
      <w:tr w:rsidR="002718DA" w:rsidRPr="00604985" w:rsidTr="003B118E">
        <w:trPr>
          <w:trHeight w:val="288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wards_movement_intensity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4</w:t>
            </w:r>
          </w:p>
        </w:tc>
      </w:tr>
      <w:tr w:rsidR="002718DA" w:rsidRPr="00604985" w:rsidTr="003B118E">
        <w:trPr>
          <w:trHeight w:val="288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_length_days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2</w:t>
            </w:r>
          </w:p>
        </w:tc>
      </w:tr>
      <w:tr w:rsidR="002718DA" w:rsidRPr="00604985" w:rsidTr="00C679EE">
        <w:trPr>
          <w:trHeight w:val="288"/>
        </w:trPr>
        <w:tc>
          <w:tcPr>
            <w:tcW w:w="20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size:inwards_movement_intensity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2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718DA" w:rsidRPr="00604985" w:rsidRDefault="002718DA" w:rsidP="002718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2718DA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718DA" w:rsidRPr="00604985" w:rsidRDefault="00FE6953" w:rsidP="0027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4</w:t>
            </w:r>
          </w:p>
        </w:tc>
      </w:tr>
    </w:tbl>
    <w:p w:rsidR="002718DA" w:rsidRPr="00604985" w:rsidRDefault="002718DA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  <w:sectPr w:rsidR="002718DA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718DA" w:rsidRPr="00604985" w:rsidRDefault="003B118E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>7</w:t>
      </w:r>
      <w:r w:rsidR="002718DA" w:rsidRPr="00604985">
        <w:rPr>
          <w:rFonts w:ascii="Times New Roman" w:hAnsi="Times New Roman" w:cs="Times New Roman"/>
          <w:sz w:val="24"/>
          <w:szCs w:val="24"/>
        </w:rPr>
        <w:t>: Final full model for the herd level analysis constructed using all data.</w:t>
      </w:r>
    </w:p>
    <w:p w:rsidR="00371846" w:rsidRPr="00604985" w:rsidRDefault="00371846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5861" w:rsidRPr="00604985" w:rsidRDefault="00515861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45"/>
        <w:gridCol w:w="1307"/>
        <w:gridCol w:w="1304"/>
        <w:gridCol w:w="947"/>
        <w:gridCol w:w="1080"/>
        <w:gridCol w:w="876"/>
        <w:gridCol w:w="1202"/>
        <w:gridCol w:w="1213"/>
      </w:tblGrid>
      <w:tr w:rsidR="00371846" w:rsidRPr="00604985" w:rsidTr="00C679EE">
        <w:trPr>
          <w:trHeight w:val="288"/>
        </w:trPr>
        <w:tc>
          <w:tcPr>
            <w:tcW w:w="2203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VO (Random effect)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04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.Dev</w:t>
            </w:r>
            <w:proofErr w:type="spellEnd"/>
            <w:r w:rsidRPr="00604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33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371846" w:rsidRPr="00604985" w:rsidTr="00C679EE">
        <w:trPr>
          <w:trHeight w:val="288"/>
        </w:trPr>
        <w:tc>
          <w:tcPr>
            <w:tcW w:w="220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ED3BF4" w:rsidP="00371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46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ED3BF4"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371846" w:rsidRPr="00604985" w:rsidTr="00371846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371846" w:rsidRPr="00604985" w:rsidTr="00C679E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371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846" w:rsidRPr="00604985" w:rsidRDefault="00371846" w:rsidP="0037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6C5BA0" w:rsidRPr="00604985" w:rsidTr="00C679EE">
        <w:trPr>
          <w:trHeight w:val="288"/>
        </w:trPr>
        <w:tc>
          <w:tcPr>
            <w:tcW w:w="220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46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9</w:t>
            </w:r>
          </w:p>
        </w:tc>
        <w:tc>
          <w:tcPr>
            <w:tcW w:w="46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33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541</w:t>
            </w:r>
          </w:p>
        </w:tc>
        <w:tc>
          <w:tcPr>
            <w:tcW w:w="38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BA0" w:rsidRPr="00604985" w:rsidRDefault="006C5BA0" w:rsidP="006C5B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2</w:t>
            </w:r>
          </w:p>
        </w:tc>
        <w:tc>
          <w:tcPr>
            <w:tcW w:w="42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0</w:t>
            </w:r>
          </w:p>
        </w:tc>
        <w:tc>
          <w:tcPr>
            <w:tcW w:w="4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5</w:t>
            </w:r>
          </w:p>
        </w:tc>
      </w:tr>
      <w:tr w:rsidR="006C5BA0" w:rsidRPr="00604985" w:rsidTr="003B118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5132C" w:rsidP="006C5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reactors_her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BA0" w:rsidRPr="00604985" w:rsidRDefault="006C5BA0" w:rsidP="006C5B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BA0" w:rsidRPr="00604985" w:rsidRDefault="006C5BA0" w:rsidP="006C5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5</w:t>
            </w:r>
          </w:p>
        </w:tc>
      </w:tr>
      <w:tr w:rsidR="0065132C" w:rsidRPr="00604985" w:rsidTr="003B118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2C" w:rsidRPr="00604985" w:rsidRDefault="00604985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_common_MLVA_type_her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E42555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2</w:t>
            </w:r>
          </w:p>
        </w:tc>
      </w:tr>
      <w:tr w:rsidR="0065132C" w:rsidRPr="00604985" w:rsidTr="003B118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1</w:t>
            </w:r>
          </w:p>
        </w:tc>
      </w:tr>
      <w:tr w:rsidR="0065132C" w:rsidRPr="00604985" w:rsidTr="003B118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_breakdown_her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4</w:t>
            </w:r>
          </w:p>
        </w:tc>
      </w:tr>
      <w:tr w:rsidR="0065132C" w:rsidRPr="00604985" w:rsidTr="003B118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inwards_movement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1</w:t>
            </w:r>
          </w:p>
        </w:tc>
      </w:tr>
      <w:tr w:rsidR="0065132C" w:rsidRPr="00604985" w:rsidTr="003B118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breakdown_length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8</w:t>
            </w:r>
          </w:p>
        </w:tc>
      </w:tr>
      <w:tr w:rsidR="0065132C" w:rsidRPr="00604985" w:rsidTr="003B118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:mean_inwards_movement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6</w:t>
            </w:r>
          </w:p>
        </w:tc>
      </w:tr>
      <w:tr w:rsidR="0065132C" w:rsidRPr="00604985" w:rsidTr="00C679EE">
        <w:trPr>
          <w:trHeight w:val="288"/>
        </w:trPr>
        <w:tc>
          <w:tcPr>
            <w:tcW w:w="2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breakdown_length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31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3</w:t>
            </w:r>
          </w:p>
        </w:tc>
      </w:tr>
    </w:tbl>
    <w:p w:rsidR="00515861" w:rsidRPr="00604985" w:rsidRDefault="00515861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515861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15861" w:rsidRPr="00604985" w:rsidRDefault="003B118E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>8</w:t>
      </w:r>
      <w:r w:rsidR="00515861" w:rsidRPr="00604985">
        <w:rPr>
          <w:rFonts w:ascii="Times New Roman" w:hAnsi="Times New Roman" w:cs="Times New Roman"/>
          <w:sz w:val="24"/>
          <w:szCs w:val="24"/>
        </w:rPr>
        <w:t>: Final full model for the herd level analysis constructed using data from herds with milk licences.</w:t>
      </w:r>
    </w:p>
    <w:p w:rsidR="00371846" w:rsidRPr="00604985" w:rsidRDefault="00371846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71846" w:rsidRPr="00604985" w:rsidRDefault="00371846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002"/>
        <w:gridCol w:w="1366"/>
        <w:gridCol w:w="1304"/>
        <w:gridCol w:w="998"/>
        <w:gridCol w:w="1134"/>
        <w:gridCol w:w="952"/>
        <w:gridCol w:w="1202"/>
        <w:gridCol w:w="1216"/>
      </w:tblGrid>
      <w:tr w:rsidR="00ED3BF4" w:rsidRPr="00604985" w:rsidTr="00C679EE">
        <w:trPr>
          <w:trHeight w:val="288"/>
        </w:trPr>
        <w:tc>
          <w:tcPr>
            <w:tcW w:w="21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F4" w:rsidRPr="00604985" w:rsidRDefault="00ED3BF4" w:rsidP="00371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F4" w:rsidRPr="00604985" w:rsidRDefault="00ED3BF4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F4" w:rsidRPr="00604985" w:rsidRDefault="00ED3BF4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F4" w:rsidRPr="00604985" w:rsidRDefault="00ED3BF4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F4" w:rsidRPr="00604985" w:rsidRDefault="00ED3BF4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F4" w:rsidRPr="00604985" w:rsidRDefault="00ED3BF4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BF4" w:rsidRPr="00604985" w:rsidRDefault="00ED3BF4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BF4" w:rsidRPr="00604985" w:rsidRDefault="00ED3BF4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364B2A" w:rsidRPr="00604985" w:rsidTr="00C679EE">
        <w:trPr>
          <w:trHeight w:val="288"/>
        </w:trPr>
        <w:tc>
          <w:tcPr>
            <w:tcW w:w="211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371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846" w:rsidRPr="00604985" w:rsidRDefault="00371846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846" w:rsidRPr="00604985" w:rsidRDefault="00371846" w:rsidP="00841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364B2A" w:rsidRPr="00604985" w:rsidTr="00727C69">
        <w:trPr>
          <w:trHeight w:val="288"/>
        </w:trPr>
        <w:tc>
          <w:tcPr>
            <w:tcW w:w="2117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482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460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201</w:t>
            </w:r>
          </w:p>
        </w:tc>
        <w:tc>
          <w:tcPr>
            <w:tcW w:w="400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364B2A" w:rsidRPr="00604985" w:rsidRDefault="00364B2A" w:rsidP="00364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7</w:t>
            </w:r>
          </w:p>
        </w:tc>
        <w:tc>
          <w:tcPr>
            <w:tcW w:w="424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2</w:t>
            </w:r>
          </w:p>
        </w:tc>
        <w:tc>
          <w:tcPr>
            <w:tcW w:w="429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4</w:t>
            </w:r>
          </w:p>
        </w:tc>
      </w:tr>
      <w:tr w:rsidR="00727C69" w:rsidRPr="00604985" w:rsidTr="00727C69">
        <w:trPr>
          <w:trHeight w:val="288"/>
        </w:trPr>
        <w:tc>
          <w:tcPr>
            <w:tcW w:w="2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_common_MLVA_type_herd</w:t>
            </w:r>
            <w:proofErr w:type="spellEnd"/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4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09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8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2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</w:t>
            </w:r>
          </w:p>
        </w:tc>
      </w:tr>
      <w:tr w:rsidR="00727C69" w:rsidRPr="00604985" w:rsidTr="00604985">
        <w:trPr>
          <w:trHeight w:val="288"/>
        </w:trPr>
        <w:tc>
          <w:tcPr>
            <w:tcW w:w="2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</w:t>
            </w:r>
            <w:proofErr w:type="spellEnd"/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42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1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2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2</w:t>
            </w:r>
          </w:p>
        </w:tc>
      </w:tr>
      <w:tr w:rsidR="00364B2A" w:rsidRPr="00604985" w:rsidTr="003B118E">
        <w:trPr>
          <w:trHeight w:val="288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B957D5" w:rsidP="00364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_breakdown_her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4B2A" w:rsidRPr="00604985" w:rsidRDefault="00364B2A" w:rsidP="00364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B2A" w:rsidRPr="00604985" w:rsidRDefault="00364B2A" w:rsidP="00364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4</w:t>
            </w:r>
          </w:p>
        </w:tc>
      </w:tr>
      <w:tr w:rsidR="0065132C" w:rsidRPr="00604985" w:rsidTr="003B118E">
        <w:trPr>
          <w:trHeight w:val="288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breakdown_length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2</w:t>
            </w:r>
          </w:p>
        </w:tc>
      </w:tr>
      <w:tr w:rsidR="0065132C" w:rsidRPr="00604985" w:rsidTr="003B118E">
        <w:trPr>
          <w:trHeight w:val="288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inwards_movemen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4</w:t>
            </w:r>
          </w:p>
        </w:tc>
      </w:tr>
      <w:tr w:rsidR="0065132C" w:rsidRPr="00604985" w:rsidTr="00C679EE">
        <w:trPr>
          <w:trHeight w:val="288"/>
        </w:trPr>
        <w:tc>
          <w:tcPr>
            <w:tcW w:w="21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</w:t>
            </w:r>
            <w:proofErr w:type="spellEnd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inwards_movemen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7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4</w:t>
            </w:r>
          </w:p>
        </w:tc>
      </w:tr>
    </w:tbl>
    <w:p w:rsidR="00515861" w:rsidRPr="00604985" w:rsidRDefault="00515861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5861" w:rsidRPr="00604985" w:rsidRDefault="00515861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5861" w:rsidRPr="00604985" w:rsidRDefault="00515861" w:rsidP="00271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0BBF" w:rsidRPr="00604985" w:rsidRDefault="00A90BBF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  <w:sectPr w:rsidR="00A90BBF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90BBF" w:rsidRPr="00604985" w:rsidRDefault="003B118E" w:rsidP="00A90B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>9</w:t>
      </w:r>
      <w:r w:rsidR="00A90BBF" w:rsidRPr="00604985">
        <w:rPr>
          <w:rFonts w:ascii="Times New Roman" w:hAnsi="Times New Roman" w:cs="Times New Roman"/>
          <w:sz w:val="24"/>
          <w:szCs w:val="24"/>
        </w:rPr>
        <w:t>: Final full model for the herd level analysis constructed using data from herds without milk licences.</w:t>
      </w:r>
    </w:p>
    <w:p w:rsidR="00371846" w:rsidRPr="00604985" w:rsidRDefault="00371846" w:rsidP="00A90B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4005" w:rsidRPr="00604985" w:rsidRDefault="00FE4005" w:rsidP="00A90B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17"/>
        <w:gridCol w:w="1179"/>
        <w:gridCol w:w="1304"/>
        <w:gridCol w:w="944"/>
        <w:gridCol w:w="1001"/>
        <w:gridCol w:w="814"/>
        <w:gridCol w:w="1202"/>
        <w:gridCol w:w="1213"/>
      </w:tblGrid>
      <w:tr w:rsidR="004463DB" w:rsidRPr="00604985" w:rsidTr="00C679EE">
        <w:trPr>
          <w:trHeight w:val="288"/>
        </w:trPr>
        <w:tc>
          <w:tcPr>
            <w:tcW w:w="229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463DB" w:rsidRPr="00604985" w:rsidRDefault="004463DB" w:rsidP="00446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VO (Random effect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04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.Dev</w:t>
            </w:r>
            <w:proofErr w:type="spellEnd"/>
            <w:r w:rsidRPr="00604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4463DB" w:rsidRPr="00604985" w:rsidTr="00C679EE">
        <w:trPr>
          <w:trHeight w:val="288"/>
        </w:trPr>
        <w:tc>
          <w:tcPr>
            <w:tcW w:w="229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46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33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4463DB" w:rsidRPr="00604985" w:rsidTr="0065132C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B95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B95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B95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B95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B95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B95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B95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B95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4463DB" w:rsidRPr="00604985" w:rsidTr="00C679EE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4463DB" w:rsidRPr="00604985" w:rsidRDefault="004463DB" w:rsidP="00446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65132C" w:rsidRPr="00604985" w:rsidTr="00C679EE">
        <w:trPr>
          <w:trHeight w:val="288"/>
        </w:trPr>
        <w:tc>
          <w:tcPr>
            <w:tcW w:w="229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B957D5" w:rsidP="00B95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41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46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33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3</w:t>
            </w:r>
          </w:p>
        </w:tc>
        <w:tc>
          <w:tcPr>
            <w:tcW w:w="35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806E52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4</w:t>
            </w:r>
          </w:p>
        </w:tc>
        <w:tc>
          <w:tcPr>
            <w:tcW w:w="42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4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8</w:t>
            </w:r>
          </w:p>
        </w:tc>
      </w:tr>
      <w:tr w:rsidR="0065132C" w:rsidRPr="00604985" w:rsidTr="0065132C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65132C" w:rsidP="00B95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reactors_her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806E52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46" w:rsidRPr="00604985" w:rsidRDefault="00371846" w:rsidP="00B95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</w:tr>
      <w:tr w:rsidR="00727C69" w:rsidRPr="00604985" w:rsidTr="0065132C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2</w:t>
            </w:r>
          </w:p>
        </w:tc>
      </w:tr>
      <w:tr w:rsidR="00727C69" w:rsidRPr="00604985" w:rsidTr="0065132C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_breakdown_herd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2</w:t>
            </w:r>
          </w:p>
        </w:tc>
      </w:tr>
      <w:tr w:rsidR="0065132C" w:rsidRPr="00604985" w:rsidTr="0065132C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inwards_movement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806E52" w:rsidP="00651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32C" w:rsidRPr="00604985" w:rsidRDefault="0065132C" w:rsidP="00651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7</w:t>
            </w:r>
          </w:p>
        </w:tc>
      </w:tr>
      <w:tr w:rsidR="00727C69" w:rsidRPr="00604985" w:rsidTr="00604985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breakdown_length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5</w:t>
            </w:r>
          </w:p>
        </w:tc>
      </w:tr>
      <w:tr w:rsidR="00727C69" w:rsidRPr="00604985" w:rsidTr="0065132C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:mean_inwards_movement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7</w:t>
            </w:r>
          </w:p>
        </w:tc>
      </w:tr>
      <w:tr w:rsidR="00727C69" w:rsidRPr="00604985" w:rsidTr="00C679EE">
        <w:trPr>
          <w:trHeight w:val="288"/>
        </w:trPr>
        <w:tc>
          <w:tcPr>
            <w:tcW w:w="2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size</w:t>
            </w:r>
            <w:r w:rsidR="00E91FCF"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mean_breakdown_length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27C69" w:rsidRPr="00604985" w:rsidRDefault="00727C69" w:rsidP="00727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</w:tbl>
    <w:p w:rsidR="00371846" w:rsidRPr="00604985" w:rsidRDefault="00371846" w:rsidP="00A90B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7CF8" w:rsidRPr="00604985" w:rsidRDefault="00567CF8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E4560D" w:rsidRPr="00604985" w:rsidRDefault="00E4560D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A97437" w:rsidRPr="00604985" w:rsidRDefault="00A97437" w:rsidP="00E456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97437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4560D" w:rsidRPr="00604985" w:rsidRDefault="003B118E" w:rsidP="00E456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>10</w:t>
      </w:r>
      <w:r w:rsidR="00E4560D" w:rsidRPr="00604985">
        <w:rPr>
          <w:rFonts w:ascii="Times New Roman" w:hAnsi="Times New Roman" w:cs="Times New Roman"/>
          <w:sz w:val="24"/>
          <w:szCs w:val="24"/>
        </w:rPr>
        <w:t>: Final full model for the patch level analysis constructed using data from all herds.</w:t>
      </w:r>
    </w:p>
    <w:p w:rsidR="00D42B9F" w:rsidRPr="00604985" w:rsidRDefault="00D42B9F" w:rsidP="00E456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4F82" w:rsidRPr="00604985" w:rsidRDefault="00204F82" w:rsidP="00E456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67"/>
        <w:gridCol w:w="1535"/>
        <w:gridCol w:w="1302"/>
        <w:gridCol w:w="1302"/>
        <w:gridCol w:w="1437"/>
        <w:gridCol w:w="1301"/>
        <w:gridCol w:w="1315"/>
        <w:gridCol w:w="1315"/>
      </w:tblGrid>
      <w:tr w:rsidR="006739FB" w:rsidRPr="00604985" w:rsidTr="00C679EE">
        <w:trPr>
          <w:trHeight w:val="288"/>
        </w:trPr>
        <w:tc>
          <w:tcPr>
            <w:tcW w:w="164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5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45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5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9FB" w:rsidRPr="00604985" w:rsidRDefault="006739FB" w:rsidP="006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9FB" w:rsidRPr="00604985" w:rsidRDefault="006739FB" w:rsidP="006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7472B8" w:rsidRPr="00604985" w:rsidTr="00C679EE">
        <w:trPr>
          <w:trHeight w:val="288"/>
        </w:trPr>
        <w:tc>
          <w:tcPr>
            <w:tcW w:w="164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6739FB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54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2</w:t>
            </w:r>
          </w:p>
        </w:tc>
        <w:tc>
          <w:tcPr>
            <w:tcW w:w="45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5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59</w:t>
            </w:r>
          </w:p>
        </w:tc>
        <w:tc>
          <w:tcPr>
            <w:tcW w:w="50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6739FB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5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50</w:t>
            </w:r>
          </w:p>
        </w:tc>
        <w:tc>
          <w:tcPr>
            <w:tcW w:w="46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0</w:t>
            </w:r>
          </w:p>
        </w:tc>
        <w:tc>
          <w:tcPr>
            <w:tcW w:w="46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0</w:t>
            </w:r>
          </w:p>
        </w:tc>
      </w:tr>
      <w:tr w:rsidR="007472B8" w:rsidRPr="00604985" w:rsidTr="006739FB">
        <w:trPr>
          <w:trHeight w:val="288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A42D7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m_total_reactors_in_patch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6739FB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0</w:t>
            </w:r>
          </w:p>
        </w:tc>
      </w:tr>
      <w:tr w:rsidR="007472B8" w:rsidRPr="00604985" w:rsidTr="006739FB">
        <w:trPr>
          <w:trHeight w:val="288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A42D7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wards_movement_intensity_patch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</w:tr>
      <w:tr w:rsidR="007472B8" w:rsidRPr="00604985" w:rsidTr="00C679EE">
        <w:trPr>
          <w:trHeight w:val="288"/>
        </w:trPr>
        <w:tc>
          <w:tcPr>
            <w:tcW w:w="16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A42D7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MLVA_richness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2B8" w:rsidRPr="00604985" w:rsidRDefault="007472B8" w:rsidP="00673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</w:tr>
    </w:tbl>
    <w:p w:rsidR="00D42B9F" w:rsidRPr="00604985" w:rsidRDefault="00D42B9F" w:rsidP="00E456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D42B9F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4560D" w:rsidRPr="00604985" w:rsidRDefault="003B118E" w:rsidP="00E456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r w:rsidRPr="00604985">
        <w:rPr>
          <w:rFonts w:ascii="Times New Roman" w:hAnsi="Times New Roman" w:cs="Times New Roman"/>
          <w:b/>
          <w:sz w:val="24"/>
          <w:szCs w:val="24"/>
        </w:rPr>
        <w:t>11</w:t>
      </w:r>
      <w:r w:rsidR="00E4560D" w:rsidRPr="00604985">
        <w:rPr>
          <w:rFonts w:ascii="Times New Roman" w:hAnsi="Times New Roman" w:cs="Times New Roman"/>
          <w:sz w:val="24"/>
          <w:szCs w:val="24"/>
        </w:rPr>
        <w:t>: Final full model for the patch level analysis constructed using only data from herds with milk licences.</w:t>
      </w:r>
    </w:p>
    <w:p w:rsidR="00E4560D" w:rsidRPr="00604985" w:rsidRDefault="00E4560D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204F82" w:rsidRPr="00604985" w:rsidRDefault="00204F82" w:rsidP="00E456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05"/>
        <w:gridCol w:w="1613"/>
        <w:gridCol w:w="1347"/>
        <w:gridCol w:w="1347"/>
        <w:gridCol w:w="1349"/>
        <w:gridCol w:w="1347"/>
        <w:gridCol w:w="1383"/>
        <w:gridCol w:w="1383"/>
      </w:tblGrid>
      <w:tr w:rsidR="006739FB" w:rsidRPr="00604985" w:rsidTr="00C679EE">
        <w:trPr>
          <w:trHeight w:val="288"/>
        </w:trPr>
        <w:tc>
          <w:tcPr>
            <w:tcW w:w="155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7B7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9FB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39FB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204F82" w:rsidRPr="00604985" w:rsidTr="00C679EE">
        <w:trPr>
          <w:trHeight w:val="288"/>
        </w:trPr>
        <w:tc>
          <w:tcPr>
            <w:tcW w:w="155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6739FB" w:rsidP="007B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56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9</w:t>
            </w:r>
          </w:p>
        </w:tc>
        <w:tc>
          <w:tcPr>
            <w:tcW w:w="47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47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946</w:t>
            </w:r>
          </w:p>
        </w:tc>
        <w:tc>
          <w:tcPr>
            <w:tcW w:w="47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47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10</w:t>
            </w:r>
          </w:p>
        </w:tc>
        <w:tc>
          <w:tcPr>
            <w:tcW w:w="48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70</w:t>
            </w:r>
          </w:p>
        </w:tc>
        <w:tc>
          <w:tcPr>
            <w:tcW w:w="48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90</w:t>
            </w:r>
          </w:p>
        </w:tc>
      </w:tr>
      <w:tr w:rsidR="00204F82" w:rsidRPr="00604985" w:rsidTr="006739FB">
        <w:trPr>
          <w:trHeight w:val="28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7A42D7" w:rsidP="007B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m_total_reactors_in_patch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0</w:t>
            </w:r>
          </w:p>
        </w:tc>
      </w:tr>
      <w:tr w:rsidR="00204F82" w:rsidRPr="00604985" w:rsidTr="006739FB">
        <w:trPr>
          <w:trHeight w:val="28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7B7979" w:rsidP="007B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_breakdown_cattle_patch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0</w:t>
            </w:r>
          </w:p>
        </w:tc>
      </w:tr>
      <w:tr w:rsidR="00204F82" w:rsidRPr="00604985" w:rsidTr="00C679EE">
        <w:trPr>
          <w:trHeight w:val="288"/>
        </w:trPr>
        <w:tc>
          <w:tcPr>
            <w:tcW w:w="1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7A42D7" w:rsidP="007B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MLVA_richness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6739FB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F82" w:rsidRPr="00604985" w:rsidRDefault="00204F82" w:rsidP="007B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0</w:t>
            </w:r>
          </w:p>
        </w:tc>
      </w:tr>
    </w:tbl>
    <w:p w:rsidR="00204F82" w:rsidRPr="00604985" w:rsidRDefault="00204F82" w:rsidP="00E456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204F82" w:rsidRPr="00604985" w:rsidSect="003159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4560D" w:rsidRPr="00604985" w:rsidRDefault="003B118E" w:rsidP="00E456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9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109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604985">
        <w:rPr>
          <w:rFonts w:ascii="Times New Roman" w:hAnsi="Times New Roman" w:cs="Times New Roman"/>
          <w:b/>
          <w:sz w:val="24"/>
          <w:szCs w:val="24"/>
        </w:rPr>
        <w:t>12</w:t>
      </w:r>
      <w:r w:rsidR="00E4560D" w:rsidRPr="00604985">
        <w:rPr>
          <w:rFonts w:ascii="Times New Roman" w:hAnsi="Times New Roman" w:cs="Times New Roman"/>
          <w:sz w:val="24"/>
          <w:szCs w:val="24"/>
        </w:rPr>
        <w:t>: Final full model for the patch level analysis constructed using only data from herds with</w:t>
      </w:r>
      <w:r w:rsidR="006739FB" w:rsidRPr="00604985">
        <w:rPr>
          <w:rFonts w:ascii="Times New Roman" w:hAnsi="Times New Roman" w:cs="Times New Roman"/>
          <w:sz w:val="24"/>
          <w:szCs w:val="24"/>
        </w:rPr>
        <w:t>out</w:t>
      </w:r>
      <w:r w:rsidR="00E4560D" w:rsidRPr="00604985">
        <w:rPr>
          <w:rFonts w:ascii="Times New Roman" w:hAnsi="Times New Roman" w:cs="Times New Roman"/>
          <w:sz w:val="24"/>
          <w:szCs w:val="24"/>
        </w:rPr>
        <w:t xml:space="preserve"> milk licences.</w:t>
      </w:r>
    </w:p>
    <w:p w:rsidR="006739FB" w:rsidRPr="00604985" w:rsidRDefault="006739FB" w:rsidP="00E456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39FB" w:rsidRPr="00604985" w:rsidRDefault="006739FB" w:rsidP="00E456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722"/>
        <w:gridCol w:w="1378"/>
        <w:gridCol w:w="1553"/>
        <w:gridCol w:w="1304"/>
        <w:gridCol w:w="1298"/>
        <w:gridCol w:w="1296"/>
        <w:gridCol w:w="1296"/>
        <w:gridCol w:w="1327"/>
      </w:tblGrid>
      <w:tr w:rsidR="007A42D7" w:rsidRPr="00604985" w:rsidTr="00C679EE">
        <w:trPr>
          <w:trHeight w:val="288"/>
        </w:trPr>
        <w:tc>
          <w:tcPr>
            <w:tcW w:w="166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42D7" w:rsidRPr="00604985" w:rsidRDefault="007A42D7" w:rsidP="007A4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42D7" w:rsidRPr="00604985" w:rsidRDefault="007A42D7" w:rsidP="007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42D7" w:rsidRPr="00604985" w:rsidRDefault="007A42D7" w:rsidP="007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42D7" w:rsidRPr="00604985" w:rsidRDefault="007A42D7" w:rsidP="007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42D7" w:rsidRPr="00604985" w:rsidRDefault="007A42D7" w:rsidP="007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42D7" w:rsidRPr="00604985" w:rsidRDefault="007A42D7" w:rsidP="007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RR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2D7" w:rsidRPr="00604985" w:rsidRDefault="007A42D7" w:rsidP="007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L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2D7" w:rsidRPr="00604985" w:rsidRDefault="007A42D7" w:rsidP="007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I U</w:t>
            </w:r>
          </w:p>
        </w:tc>
      </w:tr>
      <w:tr w:rsidR="006739FB" w:rsidRPr="00604985" w:rsidTr="00C679EE">
        <w:trPr>
          <w:trHeight w:val="288"/>
        </w:trPr>
        <w:tc>
          <w:tcPr>
            <w:tcW w:w="166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48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7</w:t>
            </w:r>
          </w:p>
        </w:tc>
        <w:tc>
          <w:tcPr>
            <w:tcW w:w="5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46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057</w:t>
            </w:r>
          </w:p>
        </w:tc>
        <w:tc>
          <w:tcPr>
            <w:tcW w:w="45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4A40DD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45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60</w:t>
            </w:r>
          </w:p>
        </w:tc>
        <w:tc>
          <w:tcPr>
            <w:tcW w:w="45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7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00</w:t>
            </w:r>
          </w:p>
        </w:tc>
      </w:tr>
      <w:tr w:rsidR="006739FB" w:rsidRPr="00604985" w:rsidTr="007A42D7">
        <w:trPr>
          <w:trHeight w:val="28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7A42D7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m_total_reactors_in_patch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4A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 </w:t>
            </w:r>
            <w:r w:rsidR="004A40DD"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0</w:t>
            </w:r>
          </w:p>
        </w:tc>
      </w:tr>
      <w:tr w:rsidR="006739FB" w:rsidRPr="00604985" w:rsidTr="007A42D7">
        <w:trPr>
          <w:trHeight w:val="28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7A42D7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wards_movement_intensity_patch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0</w:t>
            </w:r>
          </w:p>
        </w:tc>
      </w:tr>
      <w:tr w:rsidR="006739FB" w:rsidRPr="00604985" w:rsidTr="00C679EE">
        <w:trPr>
          <w:trHeight w:val="288"/>
        </w:trPr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7A42D7" w:rsidP="0067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herd_MLVA_richness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6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4A40DD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39FB" w:rsidRPr="00604985" w:rsidRDefault="006739FB" w:rsidP="0067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4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0</w:t>
            </w:r>
          </w:p>
        </w:tc>
      </w:tr>
    </w:tbl>
    <w:p w:rsidR="006739FB" w:rsidRPr="00604985" w:rsidRDefault="006739FB" w:rsidP="00E456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4560D" w:rsidRPr="00604985" w:rsidRDefault="00E4560D" w:rsidP="00DA0F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sectPr w:rsidR="00E4560D" w:rsidRPr="00604985" w:rsidSect="003159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3AC" w:rsidRDefault="00A553AC" w:rsidP="00FA374A">
      <w:pPr>
        <w:spacing w:after="0" w:line="240" w:lineRule="auto"/>
      </w:pPr>
      <w:r>
        <w:separator/>
      </w:r>
    </w:p>
  </w:endnote>
  <w:endnote w:type="continuationSeparator" w:id="0">
    <w:p w:rsidR="00A553AC" w:rsidRDefault="00A553AC" w:rsidP="00FA3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4985" w:rsidRPr="00FA374A" w:rsidRDefault="00604985">
    <w:pPr>
      <w:pStyle w:val="Footer"/>
      <w:rPr>
        <w:i/>
        <w:sz w:val="16"/>
      </w:rPr>
    </w:pPr>
    <w:r w:rsidRPr="00FA374A">
      <w:rPr>
        <w:i/>
        <w:sz w:val="16"/>
      </w:rPr>
      <w:fldChar w:fldCharType="begin"/>
    </w:r>
    <w:r w:rsidRPr="00FA374A">
      <w:rPr>
        <w:i/>
        <w:sz w:val="16"/>
      </w:rPr>
      <w:instrText xml:space="preserve"> FILENAME   \* MERGEFORMAT </w:instrText>
    </w:r>
    <w:r w:rsidRPr="00FA374A">
      <w:rPr>
        <w:i/>
        <w:sz w:val="16"/>
      </w:rPr>
      <w:fldChar w:fldCharType="separate"/>
    </w:r>
    <w:r>
      <w:rPr>
        <w:i/>
        <w:noProof/>
        <w:sz w:val="16"/>
      </w:rPr>
      <w:t>S2_2</w:t>
    </w:r>
    <w:r w:rsidRPr="00FA374A">
      <w:rPr>
        <w:i/>
        <w:sz w:val="16"/>
      </w:rPr>
      <w:fldChar w:fldCharType="end"/>
    </w:r>
    <w:r w:rsidRPr="00FA374A">
      <w:rPr>
        <w:i/>
        <w:sz w:val="16"/>
      </w:rPr>
      <w:t xml:space="preserve">, last saved </w:t>
    </w:r>
    <w:r w:rsidRPr="00FA374A">
      <w:rPr>
        <w:i/>
        <w:sz w:val="16"/>
      </w:rPr>
      <w:fldChar w:fldCharType="begin"/>
    </w:r>
    <w:r w:rsidRPr="00FA374A">
      <w:rPr>
        <w:i/>
        <w:sz w:val="16"/>
      </w:rPr>
      <w:instrText xml:space="preserve"> SAVEDATE  \@ "dd/MM/yyyy"  \* MERGEFORMAT </w:instrText>
    </w:r>
    <w:r w:rsidRPr="00FA374A">
      <w:rPr>
        <w:i/>
        <w:sz w:val="16"/>
      </w:rPr>
      <w:fldChar w:fldCharType="separate"/>
    </w:r>
    <w:r w:rsidR="00401094">
      <w:rPr>
        <w:i/>
        <w:noProof/>
        <w:sz w:val="16"/>
      </w:rPr>
      <w:t>24/06/2019</w:t>
    </w:r>
    <w:r w:rsidRPr="00FA374A">
      <w:rPr>
        <w:i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3AC" w:rsidRDefault="00A553AC" w:rsidP="00FA374A">
      <w:pPr>
        <w:spacing w:after="0" w:line="240" w:lineRule="auto"/>
      </w:pPr>
      <w:r>
        <w:separator/>
      </w:r>
    </w:p>
  </w:footnote>
  <w:footnote w:type="continuationSeparator" w:id="0">
    <w:p w:rsidR="00A553AC" w:rsidRDefault="00A553AC" w:rsidP="00FA3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60324"/>
      <w:docPartObj>
        <w:docPartGallery w:val="Page Numbers (Top of Page)"/>
        <w:docPartUnique/>
      </w:docPartObj>
    </w:sdtPr>
    <w:sdtEndPr/>
    <w:sdtContent>
      <w:p w:rsidR="00604985" w:rsidRDefault="00604985" w:rsidP="00FA374A">
        <w:pPr>
          <w:pStyle w:val="Header"/>
          <w:jc w:val="right"/>
        </w:pPr>
        <w:r w:rsidRPr="008D221D">
          <w:rPr>
            <w:i/>
            <w:sz w:val="16"/>
            <w:szCs w:val="16"/>
          </w:rPr>
          <w:fldChar w:fldCharType="begin"/>
        </w:r>
        <w:r w:rsidRPr="008D221D">
          <w:rPr>
            <w:i/>
            <w:sz w:val="16"/>
            <w:szCs w:val="16"/>
          </w:rPr>
          <w:instrText xml:space="preserve"> PAGE   \* MERGEFORMAT </w:instrText>
        </w:r>
        <w:r w:rsidRPr="008D221D">
          <w:rPr>
            <w:i/>
            <w:sz w:val="16"/>
            <w:szCs w:val="16"/>
          </w:rPr>
          <w:fldChar w:fldCharType="separate"/>
        </w:r>
        <w:r w:rsidR="00401094">
          <w:rPr>
            <w:i/>
            <w:noProof/>
            <w:sz w:val="16"/>
            <w:szCs w:val="16"/>
          </w:rPr>
          <w:t>15</w:t>
        </w:r>
        <w:r w:rsidRPr="008D221D">
          <w:rPr>
            <w:i/>
            <w:sz w:val="16"/>
            <w:szCs w:val="16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49E"/>
    <w:rsid w:val="00030C48"/>
    <w:rsid w:val="00036E58"/>
    <w:rsid w:val="00070605"/>
    <w:rsid w:val="000943A5"/>
    <w:rsid w:val="000C1CA5"/>
    <w:rsid w:val="000E294A"/>
    <w:rsid w:val="000E34E6"/>
    <w:rsid w:val="000F3B20"/>
    <w:rsid w:val="00104883"/>
    <w:rsid w:val="00134616"/>
    <w:rsid w:val="001359E3"/>
    <w:rsid w:val="00141D8E"/>
    <w:rsid w:val="001D078C"/>
    <w:rsid w:val="001D4DEE"/>
    <w:rsid w:val="001F02B7"/>
    <w:rsid w:val="001F6A2B"/>
    <w:rsid w:val="00204F82"/>
    <w:rsid w:val="002718DA"/>
    <w:rsid w:val="002A31D3"/>
    <w:rsid w:val="002B0061"/>
    <w:rsid w:val="002E615B"/>
    <w:rsid w:val="002F2420"/>
    <w:rsid w:val="00315908"/>
    <w:rsid w:val="00321F91"/>
    <w:rsid w:val="00340524"/>
    <w:rsid w:val="00364B2A"/>
    <w:rsid w:val="00371846"/>
    <w:rsid w:val="003B118E"/>
    <w:rsid w:val="00401094"/>
    <w:rsid w:val="00415916"/>
    <w:rsid w:val="004159EF"/>
    <w:rsid w:val="00440425"/>
    <w:rsid w:val="00441CB2"/>
    <w:rsid w:val="00441EC3"/>
    <w:rsid w:val="00445099"/>
    <w:rsid w:val="00445CAC"/>
    <w:rsid w:val="004463DB"/>
    <w:rsid w:val="00457EB0"/>
    <w:rsid w:val="00464481"/>
    <w:rsid w:val="004A40DD"/>
    <w:rsid w:val="004C5F10"/>
    <w:rsid w:val="004D4F0C"/>
    <w:rsid w:val="00515861"/>
    <w:rsid w:val="00535142"/>
    <w:rsid w:val="00567CF8"/>
    <w:rsid w:val="005B04B1"/>
    <w:rsid w:val="005D0D84"/>
    <w:rsid w:val="00604985"/>
    <w:rsid w:val="006309B3"/>
    <w:rsid w:val="0065132C"/>
    <w:rsid w:val="006739FB"/>
    <w:rsid w:val="006B1A16"/>
    <w:rsid w:val="006C5BA0"/>
    <w:rsid w:val="00727C69"/>
    <w:rsid w:val="007472B8"/>
    <w:rsid w:val="00756B7D"/>
    <w:rsid w:val="00757067"/>
    <w:rsid w:val="007637F1"/>
    <w:rsid w:val="00780EC3"/>
    <w:rsid w:val="00781E3C"/>
    <w:rsid w:val="0078394B"/>
    <w:rsid w:val="007A181D"/>
    <w:rsid w:val="007A42D7"/>
    <w:rsid w:val="007B233B"/>
    <w:rsid w:val="007B7979"/>
    <w:rsid w:val="007E13D9"/>
    <w:rsid w:val="007F2382"/>
    <w:rsid w:val="00806E52"/>
    <w:rsid w:val="00816273"/>
    <w:rsid w:val="00841954"/>
    <w:rsid w:val="0090058C"/>
    <w:rsid w:val="00933CC5"/>
    <w:rsid w:val="00961A07"/>
    <w:rsid w:val="00981B14"/>
    <w:rsid w:val="00A05C4C"/>
    <w:rsid w:val="00A553AC"/>
    <w:rsid w:val="00A63A5C"/>
    <w:rsid w:val="00A668D7"/>
    <w:rsid w:val="00A90BBF"/>
    <w:rsid w:val="00A9465D"/>
    <w:rsid w:val="00A97437"/>
    <w:rsid w:val="00AF5B10"/>
    <w:rsid w:val="00B00CAA"/>
    <w:rsid w:val="00B07BFF"/>
    <w:rsid w:val="00B17D9B"/>
    <w:rsid w:val="00B63E5C"/>
    <w:rsid w:val="00B957D5"/>
    <w:rsid w:val="00BB6F80"/>
    <w:rsid w:val="00BC3A80"/>
    <w:rsid w:val="00BC449E"/>
    <w:rsid w:val="00C10992"/>
    <w:rsid w:val="00C350CD"/>
    <w:rsid w:val="00C50757"/>
    <w:rsid w:val="00C679EE"/>
    <w:rsid w:val="00CA506B"/>
    <w:rsid w:val="00CD2DAB"/>
    <w:rsid w:val="00CF073C"/>
    <w:rsid w:val="00D047A6"/>
    <w:rsid w:val="00D149D7"/>
    <w:rsid w:val="00D235A5"/>
    <w:rsid w:val="00D34F3A"/>
    <w:rsid w:val="00D42B9F"/>
    <w:rsid w:val="00D52102"/>
    <w:rsid w:val="00D75546"/>
    <w:rsid w:val="00D91FCA"/>
    <w:rsid w:val="00DA0F1D"/>
    <w:rsid w:val="00DA76F0"/>
    <w:rsid w:val="00DC5D82"/>
    <w:rsid w:val="00DC6991"/>
    <w:rsid w:val="00E07413"/>
    <w:rsid w:val="00E13124"/>
    <w:rsid w:val="00E213C4"/>
    <w:rsid w:val="00E42555"/>
    <w:rsid w:val="00E4560D"/>
    <w:rsid w:val="00E45FBE"/>
    <w:rsid w:val="00E659C8"/>
    <w:rsid w:val="00E76B51"/>
    <w:rsid w:val="00E91FCF"/>
    <w:rsid w:val="00E97C29"/>
    <w:rsid w:val="00EA5377"/>
    <w:rsid w:val="00EC383B"/>
    <w:rsid w:val="00ED3BF4"/>
    <w:rsid w:val="00EF2FC8"/>
    <w:rsid w:val="00FA374A"/>
    <w:rsid w:val="00FE4005"/>
    <w:rsid w:val="00FE6953"/>
    <w:rsid w:val="00FE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74A"/>
  </w:style>
  <w:style w:type="paragraph" w:styleId="Footer">
    <w:name w:val="footer"/>
    <w:basedOn w:val="Normal"/>
    <w:link w:val="Foot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74A"/>
  </w:style>
  <w:style w:type="paragraph" w:customStyle="1" w:styleId="EndNoteBibliography">
    <w:name w:val="EndNote Bibliography"/>
    <w:basedOn w:val="Normal"/>
    <w:link w:val="EndNoteBibliographyChar"/>
    <w:rsid w:val="00BC449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49E"/>
    <w:rPr>
      <w:rFonts w:ascii="Calibri" w:hAnsi="Calibri"/>
      <w:noProof/>
      <w:lang w:val="en-US"/>
    </w:rPr>
  </w:style>
  <w:style w:type="paragraph" w:customStyle="1" w:styleId="Standard">
    <w:name w:val="Standard"/>
    <w:rsid w:val="00E76B51"/>
    <w:pPr>
      <w:suppressAutoHyphens/>
      <w:autoSpaceDN w:val="0"/>
      <w:spacing w:after="0" w:line="240" w:lineRule="auto"/>
      <w:textAlignment w:val="baseline"/>
    </w:pPr>
    <w:rPr>
      <w:rFonts w:ascii="Calibri" w:eastAsia="SimSun" w:hAnsi="Calibri" w:cs="F"/>
      <w:kern w:val="3"/>
    </w:rPr>
  </w:style>
  <w:style w:type="character" w:styleId="Hyperlink">
    <w:name w:val="Hyperlink"/>
    <w:basedOn w:val="DefaultParagraphFont"/>
    <w:uiPriority w:val="99"/>
    <w:unhideWhenUsed/>
    <w:rsid w:val="00E76B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74A"/>
  </w:style>
  <w:style w:type="paragraph" w:styleId="Footer">
    <w:name w:val="footer"/>
    <w:basedOn w:val="Normal"/>
    <w:link w:val="Foot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74A"/>
  </w:style>
  <w:style w:type="paragraph" w:customStyle="1" w:styleId="EndNoteBibliography">
    <w:name w:val="EndNote Bibliography"/>
    <w:basedOn w:val="Normal"/>
    <w:link w:val="EndNoteBibliographyChar"/>
    <w:rsid w:val="00BC449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49E"/>
    <w:rPr>
      <w:rFonts w:ascii="Calibri" w:hAnsi="Calibri"/>
      <w:noProof/>
      <w:lang w:val="en-US"/>
    </w:rPr>
  </w:style>
  <w:style w:type="paragraph" w:customStyle="1" w:styleId="Standard">
    <w:name w:val="Standard"/>
    <w:rsid w:val="00E76B51"/>
    <w:pPr>
      <w:suppressAutoHyphens/>
      <w:autoSpaceDN w:val="0"/>
      <w:spacing w:after="0" w:line="240" w:lineRule="auto"/>
      <w:textAlignment w:val="baseline"/>
    </w:pPr>
    <w:rPr>
      <w:rFonts w:ascii="Calibri" w:eastAsia="SimSun" w:hAnsi="Calibri" w:cs="F"/>
      <w:kern w:val="3"/>
    </w:rPr>
  </w:style>
  <w:style w:type="character" w:styleId="Hyperlink">
    <w:name w:val="Hyperlink"/>
    <w:basedOn w:val="DefaultParagraphFont"/>
    <w:uiPriority w:val="99"/>
    <w:unhideWhenUsed/>
    <w:rsid w:val="00E76B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orgina.milne@afbini.gov.uk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18FED-7A10-40FC-AA73-A11D7FF6E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9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MPABLEO</cp:lastModifiedBy>
  <cp:revision>61</cp:revision>
  <cp:lastPrinted>2018-11-26T11:01:00Z</cp:lastPrinted>
  <dcterms:created xsi:type="dcterms:W3CDTF">2018-11-26T12:03:00Z</dcterms:created>
  <dcterms:modified xsi:type="dcterms:W3CDTF">2019-06-28T03:03:00Z</dcterms:modified>
</cp:coreProperties>
</file>